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436" w:rsidRPr="00B61436" w:rsidRDefault="00B61436" w:rsidP="00B61436">
      <w:pPr>
        <w:pStyle w:val="Beschriftung"/>
        <w:keepNext/>
        <w:jc w:val="both"/>
        <w:rPr>
          <w:rFonts w:ascii="Times New Roman" w:hAnsi="Times New Roman" w:cs="Times New Roman"/>
          <w:i w:val="0"/>
          <w:color w:val="auto"/>
          <w:sz w:val="20"/>
          <w:lang w:val="en-GB"/>
        </w:rPr>
      </w:pPr>
      <w:r w:rsidRPr="00B61436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Table </w:t>
      </w:r>
      <w:r w:rsidR="000E0B5B">
        <w:rPr>
          <w:rFonts w:ascii="Times New Roman" w:hAnsi="Times New Roman" w:cs="Times New Roman"/>
          <w:i w:val="0"/>
          <w:color w:val="auto"/>
          <w:sz w:val="20"/>
          <w:lang w:val="en-GB"/>
        </w:rPr>
        <w:t>S</w:t>
      </w:r>
      <w:r w:rsidR="00A741EA">
        <w:rPr>
          <w:rFonts w:ascii="Times New Roman" w:hAnsi="Times New Roman" w:cs="Times New Roman"/>
          <w:i w:val="0"/>
          <w:color w:val="auto"/>
          <w:sz w:val="20"/>
          <w:lang w:val="en-GB"/>
        </w:rPr>
        <w:t>2</w:t>
      </w:r>
      <w:r w:rsidRPr="00B61436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: </w:t>
      </w:r>
      <w:r w:rsidR="00173FDA" w:rsidRPr="00173FDA">
        <w:rPr>
          <w:rFonts w:ascii="Times New Roman" w:hAnsi="Times New Roman" w:cs="Times New Roman"/>
          <w:i w:val="0"/>
          <w:color w:val="auto"/>
          <w:sz w:val="20"/>
          <w:lang w:val="en-GB"/>
        </w:rPr>
        <w:t>Environmental benefits and impacts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per </w:t>
      </w:r>
      <w:r w:rsidR="00A741EA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ha and 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>MJ</w:t>
      </w:r>
      <w:r w:rsidRPr="00B61436">
        <w:rPr>
          <w:rFonts w:ascii="Times New Roman" w:hAnsi="Times New Roman" w:cs="Times New Roman"/>
          <w:i w:val="0"/>
          <w:color w:val="auto"/>
          <w:sz w:val="20"/>
          <w:vertAlign w:val="subscript"/>
          <w:lang w:val="en-GB"/>
        </w:rPr>
        <w:t>th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for u</w:t>
      </w:r>
      <w:r w:rsidRPr="008E1071">
        <w:rPr>
          <w:rFonts w:ascii="Times New Roman" w:hAnsi="Times New Roman" w:cs="Times New Roman"/>
          <w:i w:val="0"/>
          <w:color w:val="auto"/>
          <w:sz w:val="20"/>
          <w:lang w:val="en-GB"/>
        </w:rPr>
        <w:t>tilization pathway 1 [Small-scale combustion – chips]</w:t>
      </w:r>
    </w:p>
    <w:tbl>
      <w:tblPr>
        <w:tblW w:w="14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3"/>
        <w:gridCol w:w="1537"/>
        <w:gridCol w:w="1501"/>
        <w:gridCol w:w="2007"/>
        <w:gridCol w:w="1501"/>
        <w:gridCol w:w="1501"/>
        <w:gridCol w:w="1501"/>
        <w:gridCol w:w="1949"/>
      </w:tblGrid>
      <w:tr w:rsidR="00A741EA" w:rsidRPr="00A741EA" w:rsidTr="00A741EA">
        <w:trPr>
          <w:trHeight w:val="315"/>
        </w:trPr>
        <w:tc>
          <w:tcPr>
            <w:tcW w:w="3243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sults LCIA</w:t>
            </w:r>
          </w:p>
        </w:tc>
        <w:tc>
          <w:tcPr>
            <w:tcW w:w="1537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ference unit</w:t>
            </w:r>
          </w:p>
        </w:tc>
        <w:tc>
          <w:tcPr>
            <w:tcW w:w="9960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Locations [results per ha]</w:t>
            </w:r>
          </w:p>
        </w:tc>
      </w:tr>
      <w:tr w:rsidR="00A741EA" w:rsidRPr="00A741EA" w:rsidTr="00A741EA">
        <w:trPr>
          <w:trHeight w:val="330"/>
        </w:trPr>
        <w:tc>
          <w:tcPr>
            <w:tcW w:w="3243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37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dana</w:t>
            </w:r>
          </w:p>
        </w:tc>
        <w:tc>
          <w:tcPr>
            <w:tcW w:w="2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berystwyth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oscow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otash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tuttgart</w:t>
            </w:r>
          </w:p>
        </w:tc>
        <w:tc>
          <w:tcPr>
            <w:tcW w:w="194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Wageningen</w:t>
            </w:r>
          </w:p>
        </w:tc>
      </w:tr>
      <w:tr w:rsidR="00A741EA" w:rsidRPr="00A741EA" w:rsidTr="00A741EA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ricultural land occup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214.0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119.5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119.4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142.8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140.0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121.63</w:t>
            </w:r>
          </w:p>
        </w:tc>
      </w:tr>
      <w:tr w:rsidR="00A741EA" w:rsidRPr="00A741EA" w:rsidTr="00A741EA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limate Chang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O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3085.3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0167.3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0155.8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7366.7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6515.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0825.14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ossil fuel deple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oil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954.2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879.9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875.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503.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192.4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118.54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cotoxic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5.7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9.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9.3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9.3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4.6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3.05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utrophic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3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 toxic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537.7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806.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800.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269.5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859.1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121.23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onising radi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U235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57.4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68.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67.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284.3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223.1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15.21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cotoxic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1.3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6.3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6.3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4.7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0.1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9.85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utrophic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.7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.9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.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.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.9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.95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Mineral </w:t>
            </w:r>
            <w:r w:rsidR="00D923C1"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source</w:t>
            </w:r>
            <w:bookmarkStart w:id="0" w:name="_GoBack"/>
            <w:bookmarkEnd w:id="0"/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deple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Fe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.7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8.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8.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1.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0.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8.80</w:t>
            </w:r>
          </w:p>
        </w:tc>
      </w:tr>
      <w:tr w:rsidR="00A741EA" w:rsidRPr="00A741EA" w:rsidTr="00A741EA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tural land transform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6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3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3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9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63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zone deple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 CFC-11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8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6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4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30</w:t>
            </w:r>
          </w:p>
        </w:tc>
      </w:tr>
      <w:tr w:rsidR="00A741EA" w:rsidRPr="00A741EA" w:rsidTr="00A741EA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ticulate matter form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M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10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5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9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8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29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otochemical oxidant form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MVOC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2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9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9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9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6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15</w:t>
            </w:r>
          </w:p>
        </w:tc>
      </w:tr>
      <w:tr w:rsidR="00A741EA" w:rsidRPr="00A741EA" w:rsidTr="00A741EA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acidific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SO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9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6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6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8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1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22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ecotoxic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9</w:t>
            </w:r>
          </w:p>
        </w:tc>
      </w:tr>
      <w:tr w:rsidR="00A741EA" w:rsidRPr="00A741EA" w:rsidTr="00A741EA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ban land occup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6.4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.6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.6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.9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.7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.76</w:t>
            </w:r>
          </w:p>
        </w:tc>
      </w:tr>
      <w:tr w:rsidR="00A741EA" w:rsidRPr="00A741EA" w:rsidTr="00A741EA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ater depletion</w:t>
            </w:r>
          </w:p>
        </w:tc>
        <w:tc>
          <w:tcPr>
            <w:tcW w:w="153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859.47</w:t>
            </w:r>
          </w:p>
        </w:tc>
        <w:tc>
          <w:tcPr>
            <w:tcW w:w="2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597.69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595.75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690.61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561.12</w:t>
            </w:r>
          </w:p>
        </w:tc>
        <w:tc>
          <w:tcPr>
            <w:tcW w:w="194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697.12</w:t>
            </w:r>
          </w:p>
        </w:tc>
      </w:tr>
      <w:tr w:rsidR="00A741EA" w:rsidRPr="00A741EA" w:rsidTr="00A741EA">
        <w:trPr>
          <w:trHeight w:val="360"/>
        </w:trPr>
        <w:tc>
          <w:tcPr>
            <w:tcW w:w="3243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sults LCIA</w:t>
            </w:r>
          </w:p>
        </w:tc>
        <w:tc>
          <w:tcPr>
            <w:tcW w:w="1537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ference unit</w:t>
            </w:r>
          </w:p>
        </w:tc>
        <w:tc>
          <w:tcPr>
            <w:tcW w:w="9960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Locations [results per MJ</w:t>
            </w: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DE"/>
              </w:rPr>
              <w:t>th</w:t>
            </w: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]</w:t>
            </w:r>
          </w:p>
        </w:tc>
      </w:tr>
      <w:tr w:rsidR="00A741EA" w:rsidRPr="00A741EA" w:rsidTr="00A741EA">
        <w:trPr>
          <w:trHeight w:val="330"/>
        </w:trPr>
        <w:tc>
          <w:tcPr>
            <w:tcW w:w="3243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37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dana</w:t>
            </w:r>
          </w:p>
        </w:tc>
        <w:tc>
          <w:tcPr>
            <w:tcW w:w="2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berystwyth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oscow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otash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tuttgart</w:t>
            </w:r>
          </w:p>
        </w:tc>
        <w:tc>
          <w:tcPr>
            <w:tcW w:w="194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Wageningen</w:t>
            </w:r>
          </w:p>
        </w:tc>
      </w:tr>
      <w:tr w:rsidR="00A741EA" w:rsidRPr="00A741EA" w:rsidTr="00A741EA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ricultural land occup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93E-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60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61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62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85E-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18E-02</w:t>
            </w:r>
          </w:p>
        </w:tc>
      </w:tr>
      <w:tr w:rsidR="00A741EA" w:rsidRPr="00A741EA" w:rsidTr="00A741EA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Climate Change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O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60E-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64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64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91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89E-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68E-02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ossil fuel deple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oil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88E-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91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91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96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96E-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92E-02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cotoxicity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57E-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21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22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98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00E-0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18E-04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utrophic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21E-0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71E-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71E-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86E-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08E-0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30E-06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 toxicity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38E-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36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36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22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23E-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34E-02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onising radi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U235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56E-0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77E-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77E-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85E-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85E-0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78E-03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cotoxicity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31E-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99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99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77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79E-0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96E-04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utrophic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7E-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3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0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61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0E-0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6E-04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neral resource deple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Fe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55E-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40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40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79E-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91E-0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17E-04</w:t>
            </w:r>
          </w:p>
        </w:tc>
      </w:tr>
      <w:tr w:rsidR="00A741EA" w:rsidRPr="00A741EA" w:rsidTr="00A741EA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tural land transform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27E-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28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28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31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31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28E-05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zone deple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FC-11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63E-0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63E-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63E-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65E-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64E-0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63E-08</w:t>
            </w:r>
          </w:p>
        </w:tc>
      </w:tr>
      <w:tr w:rsidR="00A741EA" w:rsidRPr="00A741EA" w:rsidTr="00A741EA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ticulate matter form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M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10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63E-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42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42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1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5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3E-05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otochemical oxidant form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MVOC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78E-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49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49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60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67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36E-05</w:t>
            </w:r>
          </w:p>
        </w:tc>
      </w:tr>
      <w:tr w:rsidR="00A741EA" w:rsidRPr="00A741EA" w:rsidTr="00A741EA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acidific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SO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71E-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24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23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59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41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57E-05</w:t>
            </w:r>
          </w:p>
        </w:tc>
      </w:tr>
      <w:tr w:rsidR="00A741EA" w:rsidRPr="00A741EA" w:rsidTr="00A741EA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ecotoxicity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40E-0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19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19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31E-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66E-0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13E-05</w:t>
            </w:r>
          </w:p>
        </w:tc>
      </w:tr>
      <w:tr w:rsidR="00A741EA" w:rsidRPr="00A741EA" w:rsidTr="00A741EA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ban land occup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4E-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74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75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90E-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11E-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34E-05</w:t>
            </w:r>
          </w:p>
        </w:tc>
      </w:tr>
      <w:tr w:rsidR="00A741EA" w:rsidRPr="00A741EA" w:rsidTr="00A741EA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ater deple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40E-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5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5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8E-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0E-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41EA" w:rsidRPr="00A741EA" w:rsidRDefault="00A741EA" w:rsidP="00A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A74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1E-02</w:t>
            </w:r>
          </w:p>
        </w:tc>
      </w:tr>
    </w:tbl>
    <w:p w:rsidR="00353D2A" w:rsidRPr="00A741EA" w:rsidRDefault="00353D2A" w:rsidP="003C309C">
      <w:pPr>
        <w:rPr>
          <w:lang w:val="en-GB"/>
        </w:rPr>
      </w:pPr>
    </w:p>
    <w:sectPr w:rsidR="00353D2A" w:rsidRPr="00A741EA" w:rsidSect="003C309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FED"/>
    <w:rsid w:val="0003506C"/>
    <w:rsid w:val="000E0B5B"/>
    <w:rsid w:val="0016381B"/>
    <w:rsid w:val="00173FDA"/>
    <w:rsid w:val="00177F82"/>
    <w:rsid w:val="00353D2A"/>
    <w:rsid w:val="003C309C"/>
    <w:rsid w:val="00441DBD"/>
    <w:rsid w:val="007746E2"/>
    <w:rsid w:val="00A741EA"/>
    <w:rsid w:val="00B57C87"/>
    <w:rsid w:val="00B61436"/>
    <w:rsid w:val="00D923C1"/>
    <w:rsid w:val="00E1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534204-5D8C-48E7-BD74-D0805852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57C8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1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976F531-2815-4DF7-9CB5-E7D57572701C}"/>
</file>

<file path=customXml/itemProps2.xml><?xml version="1.0" encoding="utf-8"?>
<ds:datastoreItem xmlns:ds="http://schemas.openxmlformats.org/officeDocument/2006/customXml" ds:itemID="{D12F4EEA-7E13-47E3-93E5-D933A9869E97}"/>
</file>

<file path=customXml/itemProps3.xml><?xml version="1.0" encoding="utf-8"?>
<ds:datastoreItem xmlns:ds="http://schemas.openxmlformats.org/officeDocument/2006/customXml" ds:itemID="{E8E2C649-BCF5-49B3-A532-5B054D6CBF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1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gner</dc:creator>
  <cp:keywords/>
  <dc:description/>
  <cp:lastModifiedBy>mwagner</cp:lastModifiedBy>
  <cp:revision>12</cp:revision>
  <dcterms:created xsi:type="dcterms:W3CDTF">2016-11-23T07:49:00Z</dcterms:created>
  <dcterms:modified xsi:type="dcterms:W3CDTF">2017-03-09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